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39C35" w14:textId="1E2A5227" w:rsidR="008D5AA9" w:rsidRDefault="002335C0">
      <w:bookmarkStart w:id="0" w:name="OLE_LINK13"/>
      <w:r w:rsidRPr="002335C0">
        <w:rPr>
          <w:b/>
          <w:bCs/>
        </w:rPr>
        <w:t>Supplementary table 1.</w:t>
      </w:r>
      <w:r>
        <w:t xml:space="preserve"> </w:t>
      </w:r>
      <w:r w:rsidRPr="002335C0">
        <w:t>Associations between takeaway frequency, depressive symptoms, and other factors after multiple imputation</w:t>
      </w:r>
    </w:p>
    <w:tbl>
      <w:tblPr>
        <w:tblW w:w="90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1720"/>
        <w:gridCol w:w="2860"/>
        <w:gridCol w:w="222"/>
      </w:tblGrid>
      <w:tr w:rsidR="002335C0" w:rsidRPr="002335C0" w14:paraId="00891AEA" w14:textId="77777777" w:rsidTr="00994495">
        <w:trPr>
          <w:gridAfter w:val="1"/>
          <w:wAfter w:w="222" w:type="dxa"/>
          <w:trHeight w:val="312"/>
        </w:trPr>
        <w:tc>
          <w:tcPr>
            <w:tcW w:w="4280" w:type="dxa"/>
            <w:vMerge w:val="restart"/>
            <w:shd w:val="clear" w:color="auto" w:fill="auto"/>
            <w:noWrap/>
            <w:vAlign w:val="center"/>
            <w:hideMark/>
          </w:tcPr>
          <w:p w14:paraId="65B07FC9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14:paraId="3F2323E0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42242AC2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2335C0" w:rsidRPr="002335C0" w14:paraId="06301F72" w14:textId="77777777" w:rsidTr="00994495">
        <w:trPr>
          <w:trHeight w:val="280"/>
        </w:trPr>
        <w:tc>
          <w:tcPr>
            <w:tcW w:w="42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A2C98" w14:textId="77777777" w:rsidR="002335C0" w:rsidRPr="002335C0" w:rsidRDefault="002335C0" w:rsidP="00233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D95CB" w14:textId="77777777" w:rsidR="002335C0" w:rsidRPr="002335C0" w:rsidRDefault="002335C0" w:rsidP="00233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8522B" w14:textId="77777777" w:rsidR="002335C0" w:rsidRPr="002335C0" w:rsidRDefault="002335C0" w:rsidP="00233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9950D68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335C0" w:rsidRPr="002335C0" w14:paraId="7152EF00" w14:textId="77777777" w:rsidTr="00994495">
        <w:trPr>
          <w:trHeight w:val="280"/>
        </w:trPr>
        <w:tc>
          <w:tcPr>
            <w:tcW w:w="4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0D46" w14:textId="0F23338E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k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y frequency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291B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DDFB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D6AB29D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5978ED97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5A7B529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kern w:val="0"/>
                <w:sz w:val="22"/>
              </w:rPr>
              <w:t>ag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DDD9792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1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90CA64A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5542E17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7A21D605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F3F8D67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kern w:val="0"/>
                <w:sz w:val="22"/>
              </w:rPr>
              <w:t>gender(female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4207034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B7D2ED1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C79DD0B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50C12C07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F1C74A6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hnicity(minority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B407CF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29C3B48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E9B2401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4FF1CCC3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1DC2F784" w14:textId="1E7E093E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nly-child </w:t>
            </w:r>
            <w:r w:rsidRPr="002335C0">
              <w:rPr>
                <w:rFonts w:ascii="等线" w:eastAsia="等线" w:hAnsi="等线" w:cs="宋体"/>
                <w:color w:val="000000"/>
                <w:kern w:val="0"/>
                <w:sz w:val="22"/>
              </w:rPr>
              <w:t>status (</w:t>
            </w: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only child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9E36CD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FA94AFC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CAE90B1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4927241D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A49356D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dence(rural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5934F3F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F53E3A6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00514740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7D20690E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7DA13969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igion(religious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24674F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89C0668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4AEB346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519229D1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F6B3C1D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ent's marital(married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EE1275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B46D7E3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7D500F2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4E862466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F5B11F6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kern w:val="0"/>
                <w:sz w:val="22"/>
              </w:rPr>
              <w:t>family history of mental illness(without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3CCFECF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1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A58092A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E64726A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62D205D4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B2F395F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kern w:val="0"/>
                <w:sz w:val="22"/>
              </w:rPr>
              <w:t>physical disease(without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B89C99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06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E5C5E12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8918CC3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50B3560D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2E3692EC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rrent smoking(no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EAF39B4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345A3A8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1A421D9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0FAC8942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0AF910DC" w14:textId="7F62F85C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kern w:val="0"/>
                <w:sz w:val="22"/>
              </w:rPr>
              <w:t xml:space="preserve">current </w:t>
            </w:r>
            <w:r w:rsidRPr="002335C0">
              <w:rPr>
                <w:rFonts w:ascii="等线" w:eastAsia="等线" w:hAnsi="等线" w:cs="宋体"/>
                <w:kern w:val="0"/>
                <w:sz w:val="22"/>
              </w:rPr>
              <w:t>alcohol</w:t>
            </w:r>
            <w:r w:rsidRPr="002335C0">
              <w:rPr>
                <w:rFonts w:ascii="等线" w:eastAsia="等线" w:hAnsi="等线" w:cs="宋体" w:hint="eastAsia"/>
                <w:kern w:val="0"/>
                <w:sz w:val="22"/>
              </w:rPr>
              <w:t xml:space="preserve"> drinking(no=1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087D20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6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0B4E6C1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27054172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1C4D14ED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691A7075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(kg/m²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6591D49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3C538C3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101F5002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35C0" w:rsidRPr="002335C0" w14:paraId="311C9C41" w14:textId="77777777" w:rsidTr="00994495">
        <w:trPr>
          <w:trHeight w:val="280"/>
        </w:trPr>
        <w:tc>
          <w:tcPr>
            <w:tcW w:w="4280" w:type="dxa"/>
            <w:shd w:val="clear" w:color="auto" w:fill="auto"/>
            <w:noWrap/>
            <w:vAlign w:val="center"/>
            <w:hideMark/>
          </w:tcPr>
          <w:p w14:paraId="5428846A" w14:textId="7507C2A9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hysical activity</w:t>
            </w:r>
            <w:r w:rsidRPr="002335C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</w:t>
            </w: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-min/w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6CB8D1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01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2FAE964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ED87565" w14:textId="77777777" w:rsidR="002335C0" w:rsidRPr="002335C0" w:rsidRDefault="002335C0" w:rsidP="00233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C4D4B86" w14:textId="42B1F5B5" w:rsidR="002335C0" w:rsidRDefault="002335C0">
      <w:r>
        <w:t xml:space="preserve">Note: </w:t>
      </w:r>
      <w:r w:rsidRPr="002335C0">
        <w:t>Linear regression analysis was used</w:t>
      </w:r>
      <w:r>
        <w:t xml:space="preserve"> to analyze.</w:t>
      </w:r>
      <w:r>
        <w:br w:type="page"/>
      </w:r>
    </w:p>
    <w:p w14:paraId="7BAD3B88" w14:textId="66D85635" w:rsidR="002335C0" w:rsidRDefault="002335C0" w:rsidP="002335C0">
      <w:r w:rsidRPr="002335C0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2335C0">
        <w:rPr>
          <w:b/>
          <w:bCs/>
        </w:rPr>
        <w:t>.</w:t>
      </w:r>
      <w:r>
        <w:t xml:space="preserve"> Results of Bootstrap after multiple imputation</w:t>
      </w:r>
    </w:p>
    <w:tbl>
      <w:tblPr>
        <w:tblpPr w:leftFromText="180" w:rightFromText="180" w:vertAnchor="page" w:horzAnchor="margin" w:tblpY="1855"/>
        <w:tblW w:w="6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560"/>
        <w:gridCol w:w="1040"/>
        <w:gridCol w:w="1040"/>
        <w:gridCol w:w="1040"/>
      </w:tblGrid>
      <w:tr w:rsidR="002335C0" w:rsidRPr="002335C0" w14:paraId="718EE9BE" w14:textId="77777777" w:rsidTr="00994495">
        <w:trPr>
          <w:trHeight w:val="28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2F9E2279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609D447C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C5942A9" w14:textId="77777777" w:rsidR="002335C0" w:rsidRPr="002335C0" w:rsidRDefault="002335C0" w:rsidP="002335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F94D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%CI</w:t>
            </w:r>
          </w:p>
        </w:tc>
      </w:tr>
      <w:tr w:rsidR="002335C0" w:rsidRPr="002335C0" w14:paraId="5F50D777" w14:textId="77777777" w:rsidTr="00994495">
        <w:trPr>
          <w:trHeight w:val="280"/>
        </w:trPr>
        <w:tc>
          <w:tcPr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A1803" w14:textId="77777777" w:rsidR="002335C0" w:rsidRPr="002335C0" w:rsidRDefault="002335C0" w:rsidP="00233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7D37A" w14:textId="77777777" w:rsidR="002335C0" w:rsidRPr="002335C0" w:rsidRDefault="002335C0" w:rsidP="00233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C57E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21E8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7E6B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er</w:t>
            </w:r>
          </w:p>
        </w:tc>
      </w:tr>
      <w:tr w:rsidR="002335C0" w:rsidRPr="002335C0" w14:paraId="6B966F32" w14:textId="77777777" w:rsidTr="00994495">
        <w:trPr>
          <w:trHeight w:val="28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CF2A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5D6A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9F92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8BD1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9A5B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2</w:t>
            </w:r>
          </w:p>
        </w:tc>
      </w:tr>
      <w:tr w:rsidR="002335C0" w:rsidRPr="002335C0" w14:paraId="46B16C10" w14:textId="77777777" w:rsidTr="00994495">
        <w:trPr>
          <w:trHeight w:val="28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34BEB7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rect effec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85152C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8A16A5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9393BA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9733F7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8</w:t>
            </w:r>
          </w:p>
        </w:tc>
      </w:tr>
      <w:tr w:rsidR="002335C0" w:rsidRPr="002335C0" w14:paraId="60D189F3" w14:textId="77777777" w:rsidTr="00994495">
        <w:trPr>
          <w:trHeight w:val="28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8B79C8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irect effec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CBAA93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5B96BA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B248CB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9F6AD0" w14:textId="77777777" w:rsidR="002335C0" w:rsidRPr="002335C0" w:rsidRDefault="002335C0" w:rsidP="002335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3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</w:t>
            </w:r>
          </w:p>
        </w:tc>
      </w:tr>
    </w:tbl>
    <w:p w14:paraId="2C136D1F" w14:textId="77777777" w:rsidR="002335C0" w:rsidRPr="002335C0" w:rsidRDefault="002335C0" w:rsidP="002335C0"/>
    <w:p w14:paraId="59E41D2F" w14:textId="77777777" w:rsidR="002335C0" w:rsidRDefault="002335C0" w:rsidP="002335C0"/>
    <w:p w14:paraId="052762CC" w14:textId="77777777" w:rsidR="002335C0" w:rsidRDefault="002335C0" w:rsidP="002335C0"/>
    <w:p w14:paraId="22C6F605" w14:textId="77777777" w:rsidR="002335C0" w:rsidRDefault="002335C0" w:rsidP="002335C0"/>
    <w:p w14:paraId="2DCD2EC9" w14:textId="77777777" w:rsidR="002335C0" w:rsidRDefault="002335C0" w:rsidP="002335C0"/>
    <w:p w14:paraId="1AC640D5" w14:textId="77777777" w:rsidR="002335C0" w:rsidRDefault="002335C0" w:rsidP="002335C0"/>
    <w:p w14:paraId="64434F6F" w14:textId="33889B9A" w:rsidR="002335C0" w:rsidRPr="00CE3D51" w:rsidRDefault="002335C0" w:rsidP="002335C0">
      <w:r w:rsidRPr="00DF4FD9">
        <w:t>Note: SE = Standard Error.</w:t>
      </w:r>
    </w:p>
    <w:bookmarkEnd w:id="0"/>
    <w:p w14:paraId="678F9FA8" w14:textId="77777777" w:rsidR="002335C0" w:rsidRDefault="002335C0"/>
    <w:sectPr w:rsidR="00233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F175C" w14:textId="77777777" w:rsidR="00A76A3E" w:rsidRDefault="00A76A3E" w:rsidP="00994495">
      <w:r>
        <w:separator/>
      </w:r>
    </w:p>
  </w:endnote>
  <w:endnote w:type="continuationSeparator" w:id="0">
    <w:p w14:paraId="1DF1106D" w14:textId="77777777" w:rsidR="00A76A3E" w:rsidRDefault="00A76A3E" w:rsidP="00994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B75C0" w14:textId="77777777" w:rsidR="00A76A3E" w:rsidRDefault="00A76A3E" w:rsidP="00994495">
      <w:r>
        <w:separator/>
      </w:r>
    </w:p>
  </w:footnote>
  <w:footnote w:type="continuationSeparator" w:id="0">
    <w:p w14:paraId="44B79203" w14:textId="77777777" w:rsidR="00A76A3E" w:rsidRDefault="00A76A3E" w:rsidP="00994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5C0"/>
    <w:rsid w:val="002335C0"/>
    <w:rsid w:val="008D5AA9"/>
    <w:rsid w:val="00994495"/>
    <w:rsid w:val="00A7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9CE875"/>
  <w15:chartTrackingRefBased/>
  <w15:docId w15:val="{FE635893-5ED9-4556-B973-80033105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4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0</Words>
  <Characters>884</Characters>
  <Application>Microsoft Office Word</Application>
  <DocSecurity>0</DocSecurity>
  <Lines>110</Lines>
  <Paragraphs>77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宇 谭</dc:creator>
  <cp:keywords/>
  <dc:description/>
  <cp:lastModifiedBy>建宇 谭</cp:lastModifiedBy>
  <cp:revision>2</cp:revision>
  <dcterms:created xsi:type="dcterms:W3CDTF">2024-03-04T07:33:00Z</dcterms:created>
  <dcterms:modified xsi:type="dcterms:W3CDTF">2024-03-0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e32637-7b23-4205-801c-e7c780c24ea7</vt:lpwstr>
  </property>
</Properties>
</file>